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2F3" w:rsidRPr="00962A3C" w:rsidRDefault="00962A3C" w:rsidP="00962A3C">
      <w:pPr>
        <w:spacing w:line="480" w:lineRule="auto"/>
        <w:jc w:val="center"/>
        <w:rPr>
          <w:rFonts w:cs="Times New Roman"/>
          <w:b/>
          <w:sz w:val="40"/>
          <w:szCs w:val="40"/>
          <w:lang w:eastAsia="zh-CN"/>
        </w:rPr>
      </w:pPr>
      <w:r w:rsidRPr="00962A3C">
        <w:rPr>
          <w:rFonts w:cs="Times New Roman"/>
          <w:b/>
          <w:sz w:val="40"/>
          <w:szCs w:val="40"/>
          <w:lang w:eastAsia="zh-CN"/>
        </w:rPr>
        <w:t>Supplementary</w:t>
      </w:r>
    </w:p>
    <w:p w:rsidR="006452F3" w:rsidRDefault="00DA2685" w:rsidP="00411F7F">
      <w:pPr>
        <w:spacing w:line="48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C67FDA9" wp14:editId="5C7AFD6E">
            <wp:extent cx="5971189" cy="28860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353" cy="288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2F3" w:rsidRDefault="00DA2685" w:rsidP="00F00EEB">
      <w:pPr>
        <w:spacing w:line="480" w:lineRule="auto"/>
        <w:rPr>
          <w:rFonts w:eastAsia="微软雅黑"/>
          <w:color w:val="000000"/>
          <w:szCs w:val="24"/>
          <w:shd w:val="clear" w:color="auto" w:fill="FFFFFF"/>
          <w:lang w:eastAsia="zh-CN"/>
        </w:rPr>
      </w:pPr>
      <w:r w:rsidRPr="00F5011F">
        <w:rPr>
          <w:rFonts w:eastAsia="微软雅黑" w:hint="eastAsia"/>
          <w:b/>
          <w:color w:val="000000"/>
          <w:szCs w:val="24"/>
          <w:shd w:val="clear" w:color="auto" w:fill="FFFFFF"/>
        </w:rPr>
        <w:t xml:space="preserve">Figure </w:t>
      </w:r>
      <w:r w:rsidRPr="00F5011F">
        <w:rPr>
          <w:rFonts w:eastAsia="微软雅黑" w:hint="eastAsia"/>
          <w:b/>
          <w:color w:val="000000"/>
          <w:szCs w:val="24"/>
          <w:shd w:val="clear" w:color="auto" w:fill="FFFFFF"/>
          <w:lang w:eastAsia="zh-CN"/>
        </w:rPr>
        <w:t>S1</w:t>
      </w:r>
      <w:r>
        <w:rPr>
          <w:rFonts w:eastAsia="微软雅黑" w:hint="eastAsia"/>
          <w:color w:val="000000"/>
          <w:szCs w:val="24"/>
          <w:shd w:val="clear" w:color="auto" w:fill="FFFFFF"/>
        </w:rPr>
        <w:t xml:space="preserve"> </w:t>
      </w:r>
      <w:r>
        <w:rPr>
          <w:rFonts w:eastAsia="微软雅黑"/>
          <w:color w:val="000000"/>
          <w:szCs w:val="24"/>
          <w:shd w:val="clear" w:color="auto" w:fill="FFFFFF"/>
        </w:rPr>
        <w:t xml:space="preserve">Construction of a BM-related genes risk signature. (A) LASSO coefficient profiles </w:t>
      </w:r>
      <w:r w:rsidR="00544952">
        <w:rPr>
          <w:rFonts w:eastAsia="微软雅黑" w:hint="eastAsia"/>
          <w:color w:val="000000"/>
          <w:szCs w:val="24"/>
          <w:shd w:val="clear" w:color="auto" w:fill="FFFFFF"/>
          <w:lang w:eastAsia="zh-CN"/>
        </w:rPr>
        <w:t>of</w:t>
      </w:r>
      <w:r>
        <w:rPr>
          <w:rFonts w:eastAsia="微软雅黑"/>
          <w:color w:val="000000"/>
          <w:szCs w:val="24"/>
          <w:shd w:val="clear" w:color="auto" w:fill="FFFFFF"/>
        </w:rPr>
        <w:t xml:space="preserve"> the </w:t>
      </w:r>
      <w:r>
        <w:rPr>
          <w:rFonts w:eastAsia="微软雅黑" w:hint="eastAsia"/>
          <w:color w:val="000000"/>
          <w:szCs w:val="24"/>
          <w:shd w:val="clear" w:color="auto" w:fill="FFFFFF"/>
          <w:lang w:eastAsia="zh-CN"/>
        </w:rPr>
        <w:t>30</w:t>
      </w:r>
      <w:r>
        <w:rPr>
          <w:rFonts w:eastAsia="微软雅黑"/>
          <w:color w:val="000000"/>
          <w:szCs w:val="24"/>
          <w:shd w:val="clear" w:color="auto" w:fill="FFFFFF"/>
        </w:rPr>
        <w:t xml:space="preserve"> DEGs. (B) </w:t>
      </w:r>
      <w:r w:rsidR="00F61DE3" w:rsidRPr="00F61DE3">
        <w:rPr>
          <w:rFonts w:eastAsia="微软雅黑"/>
          <w:color w:val="000000"/>
          <w:szCs w:val="24"/>
          <w:shd w:val="clear" w:color="auto" w:fill="FFFFFF"/>
          <w:lang w:eastAsia="zh-CN"/>
        </w:rPr>
        <w:t>Ten-fold cross-validation was used to select tuning parameters (λ) in the lasso model</w:t>
      </w:r>
      <w:r>
        <w:rPr>
          <w:rFonts w:eastAsia="微软雅黑"/>
          <w:color w:val="000000"/>
          <w:szCs w:val="24"/>
          <w:shd w:val="clear" w:color="auto" w:fill="FFFFFF"/>
        </w:rPr>
        <w:t>.</w:t>
      </w:r>
    </w:p>
    <w:p w:rsidR="00962A3C" w:rsidRDefault="00411F7F" w:rsidP="00411F7F">
      <w:pPr>
        <w:spacing w:line="480" w:lineRule="auto"/>
        <w:jc w:val="center"/>
        <w:rPr>
          <w:rFonts w:eastAsia="微软雅黑"/>
          <w:color w:val="000000"/>
          <w:szCs w:val="24"/>
          <w:shd w:val="clear" w:color="auto" w:fill="FFFFFF"/>
          <w:lang w:eastAsia="zh-CN"/>
        </w:rPr>
      </w:pPr>
      <w:r>
        <w:rPr>
          <w:rFonts w:eastAsia="微软雅黑"/>
          <w:noProof/>
          <w:color w:val="000000"/>
          <w:szCs w:val="24"/>
          <w:shd w:val="clear" w:color="auto" w:fill="FFFFFF"/>
          <w:lang w:eastAsia="zh-CN"/>
        </w:rPr>
        <w:drawing>
          <wp:inline distT="0" distB="0" distL="0" distR="0">
            <wp:extent cx="5883628" cy="256222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 - 副本 (2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3628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1F7F" w:rsidRDefault="00411F7F" w:rsidP="00411F7F">
      <w:pPr>
        <w:spacing w:line="480" w:lineRule="auto"/>
        <w:jc w:val="both"/>
        <w:rPr>
          <w:rFonts w:eastAsia="微软雅黑"/>
          <w:color w:val="000000"/>
          <w:szCs w:val="24"/>
          <w:shd w:val="clear" w:color="auto" w:fill="FFFFFF"/>
        </w:rPr>
      </w:pPr>
      <w:r w:rsidRPr="00F5011F">
        <w:rPr>
          <w:rFonts w:eastAsia="微软雅黑" w:hint="eastAsia"/>
          <w:b/>
          <w:color w:val="000000"/>
          <w:szCs w:val="24"/>
          <w:shd w:val="clear" w:color="auto" w:fill="FFFFFF"/>
        </w:rPr>
        <w:t xml:space="preserve">Figure </w:t>
      </w:r>
      <w:r w:rsidRPr="00F5011F">
        <w:rPr>
          <w:rFonts w:eastAsia="微软雅黑" w:hint="eastAsia"/>
          <w:b/>
          <w:color w:val="000000"/>
          <w:szCs w:val="24"/>
          <w:shd w:val="clear" w:color="auto" w:fill="FFFFFF"/>
          <w:lang w:eastAsia="zh-CN"/>
        </w:rPr>
        <w:t>S2</w:t>
      </w:r>
      <w:r>
        <w:rPr>
          <w:rFonts w:eastAsia="微软雅黑" w:hint="eastAsia"/>
          <w:color w:val="000000"/>
          <w:szCs w:val="24"/>
          <w:shd w:val="clear" w:color="auto" w:fill="FFFFFF"/>
        </w:rPr>
        <w:t xml:space="preserve"> </w:t>
      </w:r>
      <w:r w:rsidRPr="00411F7F">
        <w:rPr>
          <w:rFonts w:eastAsia="微软雅黑"/>
          <w:color w:val="000000"/>
          <w:szCs w:val="24"/>
          <w:shd w:val="clear" w:color="auto" w:fill="FFFFFF"/>
        </w:rPr>
        <w:t>Heatmap for the differences of 20 BM-related genes between high- and low-risk pati</w:t>
      </w:r>
      <w:bookmarkStart w:id="0" w:name="_GoBack"/>
      <w:bookmarkEnd w:id="0"/>
      <w:r w:rsidRPr="00411F7F">
        <w:rPr>
          <w:rFonts w:eastAsia="微软雅黑"/>
          <w:color w:val="000000"/>
          <w:szCs w:val="24"/>
          <w:shd w:val="clear" w:color="auto" w:fill="FFFFFF"/>
        </w:rPr>
        <w:t>ents.</w:t>
      </w:r>
      <w:r>
        <w:rPr>
          <w:rFonts w:eastAsia="微软雅黑" w:hint="eastAsia"/>
          <w:color w:val="000000"/>
          <w:szCs w:val="24"/>
          <w:shd w:val="clear" w:color="auto" w:fill="FFFFFF"/>
          <w:lang w:eastAsia="zh-CN"/>
        </w:rPr>
        <w:t xml:space="preserve"> </w:t>
      </w:r>
      <w:r>
        <w:rPr>
          <w:rFonts w:eastAsia="微软雅黑"/>
          <w:color w:val="000000"/>
          <w:szCs w:val="24"/>
          <w:shd w:val="clear" w:color="auto" w:fill="FFFFFF"/>
        </w:rPr>
        <w:t xml:space="preserve">(A) </w:t>
      </w:r>
      <w:r w:rsidRPr="00411F7F">
        <w:rPr>
          <w:rFonts w:eastAsia="微软雅黑"/>
          <w:color w:val="000000"/>
          <w:szCs w:val="24"/>
          <w:shd w:val="clear" w:color="auto" w:fill="FFFFFF"/>
        </w:rPr>
        <w:t xml:space="preserve">The TCGA cohort's differences in 20 BM-related genes between high- and low-risk </w:t>
      </w:r>
      <w:r w:rsidRPr="00411F7F">
        <w:rPr>
          <w:rFonts w:eastAsia="微软雅黑"/>
          <w:color w:val="000000"/>
          <w:szCs w:val="24"/>
          <w:shd w:val="clear" w:color="auto" w:fill="FFFFFF"/>
        </w:rPr>
        <w:lastRenderedPageBreak/>
        <w:t xml:space="preserve">patients. </w:t>
      </w:r>
      <w:r>
        <w:rPr>
          <w:rFonts w:eastAsia="微软雅黑"/>
          <w:color w:val="000000"/>
          <w:szCs w:val="24"/>
          <w:shd w:val="clear" w:color="auto" w:fill="FFFFFF"/>
        </w:rPr>
        <w:t xml:space="preserve">(B) </w:t>
      </w:r>
      <w:r>
        <w:rPr>
          <w:rFonts w:eastAsia="微软雅黑"/>
          <w:color w:val="000000"/>
          <w:szCs w:val="24"/>
          <w:shd w:val="clear" w:color="auto" w:fill="FFFFFF"/>
          <w:lang w:eastAsia="zh-CN"/>
        </w:rPr>
        <w:t xml:space="preserve">The GSE29609 </w:t>
      </w:r>
      <w:r w:rsidRPr="00411F7F">
        <w:rPr>
          <w:rFonts w:eastAsia="微软雅黑"/>
          <w:color w:val="000000"/>
          <w:szCs w:val="24"/>
          <w:shd w:val="clear" w:color="auto" w:fill="FFFFFF"/>
          <w:lang w:eastAsia="zh-CN"/>
        </w:rPr>
        <w:t>cohort's differences in 20 BM-related genes between high- and low-risk patients.</w:t>
      </w:r>
    </w:p>
    <w:p w:rsidR="00411F7F" w:rsidRDefault="00411F7F" w:rsidP="00411F7F">
      <w:pPr>
        <w:spacing w:line="480" w:lineRule="auto"/>
        <w:jc w:val="center"/>
        <w:rPr>
          <w:rFonts w:eastAsia="微软雅黑"/>
          <w:color w:val="000000"/>
          <w:szCs w:val="24"/>
          <w:shd w:val="clear" w:color="auto" w:fill="FFFFFF"/>
          <w:lang w:eastAsia="zh-CN"/>
        </w:rPr>
      </w:pPr>
    </w:p>
    <w:p w:rsidR="00962A3C" w:rsidRDefault="00962A3C" w:rsidP="00F00EEB">
      <w:pPr>
        <w:spacing w:line="480" w:lineRule="auto"/>
        <w:rPr>
          <w:rFonts w:eastAsia="微软雅黑"/>
          <w:color w:val="000000"/>
          <w:szCs w:val="24"/>
          <w:shd w:val="clear" w:color="auto" w:fill="FFFFFF"/>
          <w:lang w:eastAsia="zh-CN"/>
        </w:rPr>
      </w:pPr>
      <w:r w:rsidRPr="00962A3C">
        <w:rPr>
          <w:rFonts w:eastAsia="微软雅黑"/>
          <w:color w:val="000000"/>
          <w:szCs w:val="24"/>
          <w:shd w:val="clear" w:color="auto" w:fill="FFFFFF"/>
          <w:lang w:eastAsia="zh-CN"/>
        </w:rPr>
        <w:t>Table S1. BM-related gene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065"/>
        <w:gridCol w:w="1448"/>
        <w:gridCol w:w="1065"/>
        <w:gridCol w:w="1278"/>
        <w:gridCol w:w="1065"/>
        <w:gridCol w:w="1448"/>
        <w:gridCol w:w="1065"/>
        <w:gridCol w:w="1226"/>
      </w:tblGrid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O.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D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O.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D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O.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D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O.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D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CA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REM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CHE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OXL4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1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REM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UM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1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GPC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ATN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GPC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ATN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GPC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ATN4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HMCN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EGF6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HSPG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2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EGF9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1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2B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EP1A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EP1B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17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GR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26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MELX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7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MT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DAMTS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RN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ANG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BCA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ELL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BG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CDC8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ELL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D15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D4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ID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ERT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2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14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ID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12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A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15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PNT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13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A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28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TN4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lastRenderedPageBreak/>
              <w:t>2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17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A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8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OGN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18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B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SPG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8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OPTC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2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B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DDR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APLN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4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7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B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GFL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HF13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4A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C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GFLAM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ODN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4A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C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VA1A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OSTN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4A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OXL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VA1B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TN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4A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3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VA1C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XDNL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4A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1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BLN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RECK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5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BN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ROBO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6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MP2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MOD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DC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6A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PZL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REM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DC4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6A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MUSK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GPC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EMA3B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7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NTN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GPC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LIT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8A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3H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GPC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LIT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9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3H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HAPLN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LIT3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9A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TPRF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HAPLN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ARCL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9A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PXD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4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HMCN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OCK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OLQ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ROBO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SLR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OCK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ST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ROBO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OCK3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TSA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ROBO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1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ON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TSB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RPSA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0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ON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CTSD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ERPINF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ENM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DAG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9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MC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ENM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DCC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MOC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HBS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lastRenderedPageBreak/>
              <w:t>4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DC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MOC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M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HBS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DDR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SPARC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V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HBS4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CM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ENM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5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AX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IMP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FEMP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ENM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IMP2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EFEMP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GFB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INAG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BLN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GFB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INAGL1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BLN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GFBI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ITGB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1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UNC5A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BN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IMP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D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2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UNC5B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BN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0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LL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A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2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UNC5C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GF9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TNC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B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2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UNC5D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N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USH2A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AMC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23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VTN</w:t>
            </w:r>
          </w:p>
        </w:tc>
      </w:tr>
      <w:tr w:rsidR="00962A3C" w:rsidRPr="00962A3C" w:rsidTr="000001DA">
        <w:trPr>
          <w:trHeight w:hRule="exact" w:val="567"/>
        </w:trPr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FRAS1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1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VCAN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168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LOXL2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224</w:t>
            </w:r>
          </w:p>
        </w:tc>
        <w:tc>
          <w:tcPr>
            <w:tcW w:w="1080" w:type="dxa"/>
            <w:noWrap/>
            <w:hideMark/>
          </w:tcPr>
          <w:p w:rsidR="00962A3C" w:rsidRPr="00962A3C" w:rsidRDefault="00962A3C" w:rsidP="00962A3C">
            <w:pPr>
              <w:spacing w:line="480" w:lineRule="auto"/>
              <w:rPr>
                <w:lang w:eastAsia="zh-CN"/>
              </w:rPr>
            </w:pPr>
            <w:r w:rsidRPr="00962A3C">
              <w:rPr>
                <w:rFonts w:hint="eastAsia"/>
                <w:lang w:eastAsia="zh-CN"/>
              </w:rPr>
              <w:t>VWA1</w:t>
            </w:r>
          </w:p>
        </w:tc>
      </w:tr>
    </w:tbl>
    <w:p w:rsidR="006452F3" w:rsidRPr="00F34EB7" w:rsidRDefault="006452F3" w:rsidP="00F00EEB">
      <w:pPr>
        <w:spacing w:line="480" w:lineRule="auto"/>
        <w:rPr>
          <w:lang w:eastAsia="zh-CN"/>
        </w:rPr>
      </w:pPr>
    </w:p>
    <w:sectPr w:rsidR="006452F3" w:rsidRPr="00F34EB7">
      <w:footerReference w:type="first" r:id="rId11"/>
      <w:pgSz w:w="11907" w:h="16839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D26" w:rsidRDefault="00133D26">
      <w:pPr>
        <w:spacing w:before="0" w:after="0"/>
      </w:pPr>
      <w:r>
        <w:separator/>
      </w:r>
    </w:p>
  </w:endnote>
  <w:endnote w:type="continuationSeparator" w:id="0">
    <w:p w:rsidR="00133D26" w:rsidRDefault="00133D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A3C" w:rsidRDefault="00962A3C">
    <w:pPr>
      <w:pStyle w:val="a9"/>
      <w:jc w:val="right"/>
      <w:rPr>
        <w:lang w:eastAsia="zh-CN"/>
      </w:rPr>
    </w:pPr>
    <w:r>
      <w:rPr>
        <w:rFonts w:hint="eastAsia"/>
        <w:lang w:eastAsia="zh-CN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D26" w:rsidRDefault="00133D26">
      <w:pPr>
        <w:spacing w:before="0" w:after="0"/>
      </w:pPr>
      <w:r>
        <w:separator/>
      </w:r>
    </w:p>
  </w:footnote>
  <w:footnote w:type="continuationSeparator" w:id="0">
    <w:p w:rsidR="00133D26" w:rsidRDefault="00133D2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6B652BA"/>
    <w:multiLevelType w:val="hybridMultilevel"/>
    <w:tmpl w:val="BCFED2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2"/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NzExt7A0NjSwNDdR0lEKTi0uzszPAykwNqsFAC/zwuItAAAA"/>
    <w:docVar w:name="commondata" w:val="eyJoZGlkIjoiNTUwOWZkNDJiMDlmMjRjY2U3NGE2OTNmYjU2MGVmOW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efwrsv6srrdoe9at9x0sx2trrzxxe5axvt&quot;&gt;My EndNote Library&lt;record-ids&gt;&lt;item&gt;333&lt;/item&gt;&lt;item&gt;613&lt;/item&gt;&lt;item&gt;614&lt;/item&gt;&lt;item&gt;616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1&lt;/item&gt;&lt;item&gt;642&lt;/item&gt;&lt;item&gt;643&lt;/item&gt;&lt;item&gt;645&lt;/item&gt;&lt;item&gt;646&lt;/item&gt;&lt;item&gt;647&lt;/item&gt;&lt;/record-ids&gt;&lt;/item&gt;&lt;/Libraries&gt;"/>
  </w:docVars>
  <w:rsids>
    <w:rsidRoot w:val="003F067C"/>
    <w:rsid w:val="000001DA"/>
    <w:rsid w:val="000319E4"/>
    <w:rsid w:val="00042503"/>
    <w:rsid w:val="00053D42"/>
    <w:rsid w:val="000633D7"/>
    <w:rsid w:val="0007078E"/>
    <w:rsid w:val="00073C76"/>
    <w:rsid w:val="000821E4"/>
    <w:rsid w:val="0008754B"/>
    <w:rsid w:val="000910CF"/>
    <w:rsid w:val="000A1D90"/>
    <w:rsid w:val="000E54CF"/>
    <w:rsid w:val="000E7E01"/>
    <w:rsid w:val="00113584"/>
    <w:rsid w:val="00133D26"/>
    <w:rsid w:val="00134FE4"/>
    <w:rsid w:val="0016552B"/>
    <w:rsid w:val="0017394D"/>
    <w:rsid w:val="00196573"/>
    <w:rsid w:val="001A2B3A"/>
    <w:rsid w:val="001A7014"/>
    <w:rsid w:val="001B559A"/>
    <w:rsid w:val="001C064C"/>
    <w:rsid w:val="001E6511"/>
    <w:rsid w:val="001F2C3F"/>
    <w:rsid w:val="00223399"/>
    <w:rsid w:val="002252E3"/>
    <w:rsid w:val="00232048"/>
    <w:rsid w:val="00252869"/>
    <w:rsid w:val="00253B26"/>
    <w:rsid w:val="002568B7"/>
    <w:rsid w:val="00256CF6"/>
    <w:rsid w:val="00270941"/>
    <w:rsid w:val="00270E63"/>
    <w:rsid w:val="00290B94"/>
    <w:rsid w:val="0029227A"/>
    <w:rsid w:val="002A0DE2"/>
    <w:rsid w:val="002B4904"/>
    <w:rsid w:val="002C3950"/>
    <w:rsid w:val="002D25DE"/>
    <w:rsid w:val="002D4A78"/>
    <w:rsid w:val="002E2C6A"/>
    <w:rsid w:val="002E2EAF"/>
    <w:rsid w:val="002F129A"/>
    <w:rsid w:val="002F212A"/>
    <w:rsid w:val="002F663F"/>
    <w:rsid w:val="00304383"/>
    <w:rsid w:val="0030649F"/>
    <w:rsid w:val="003140F6"/>
    <w:rsid w:val="003223EC"/>
    <w:rsid w:val="00352371"/>
    <w:rsid w:val="00353D7A"/>
    <w:rsid w:val="00372C92"/>
    <w:rsid w:val="00375DBB"/>
    <w:rsid w:val="003845ED"/>
    <w:rsid w:val="003944CC"/>
    <w:rsid w:val="003976C1"/>
    <w:rsid w:val="003A2193"/>
    <w:rsid w:val="003B5548"/>
    <w:rsid w:val="003C30E3"/>
    <w:rsid w:val="003C7F54"/>
    <w:rsid w:val="003F067C"/>
    <w:rsid w:val="003F1A9F"/>
    <w:rsid w:val="003F5BAE"/>
    <w:rsid w:val="003F69DA"/>
    <w:rsid w:val="00411F7F"/>
    <w:rsid w:val="00420219"/>
    <w:rsid w:val="00436F58"/>
    <w:rsid w:val="004530FB"/>
    <w:rsid w:val="004860CC"/>
    <w:rsid w:val="00492934"/>
    <w:rsid w:val="004A1B26"/>
    <w:rsid w:val="004B51E8"/>
    <w:rsid w:val="004D712C"/>
    <w:rsid w:val="004F1A30"/>
    <w:rsid w:val="00510526"/>
    <w:rsid w:val="00521898"/>
    <w:rsid w:val="005406CB"/>
    <w:rsid w:val="0054132C"/>
    <w:rsid w:val="00544952"/>
    <w:rsid w:val="00562D80"/>
    <w:rsid w:val="005650B0"/>
    <w:rsid w:val="00572C73"/>
    <w:rsid w:val="00574583"/>
    <w:rsid w:val="00591881"/>
    <w:rsid w:val="00593448"/>
    <w:rsid w:val="00593B62"/>
    <w:rsid w:val="005A55B3"/>
    <w:rsid w:val="005C2AFF"/>
    <w:rsid w:val="005C5DD1"/>
    <w:rsid w:val="005C7CBF"/>
    <w:rsid w:val="005D703E"/>
    <w:rsid w:val="005F60B9"/>
    <w:rsid w:val="00603C0C"/>
    <w:rsid w:val="00615501"/>
    <w:rsid w:val="0063757F"/>
    <w:rsid w:val="006452F3"/>
    <w:rsid w:val="00657202"/>
    <w:rsid w:val="006605BE"/>
    <w:rsid w:val="00663D02"/>
    <w:rsid w:val="00672353"/>
    <w:rsid w:val="00676C3F"/>
    <w:rsid w:val="006800A8"/>
    <w:rsid w:val="00681C02"/>
    <w:rsid w:val="006A1EC2"/>
    <w:rsid w:val="006C2FBD"/>
    <w:rsid w:val="006E111A"/>
    <w:rsid w:val="006F2E54"/>
    <w:rsid w:val="006F35FD"/>
    <w:rsid w:val="00700EC3"/>
    <w:rsid w:val="007031A6"/>
    <w:rsid w:val="00717325"/>
    <w:rsid w:val="00740FBE"/>
    <w:rsid w:val="00750B5F"/>
    <w:rsid w:val="007720A6"/>
    <w:rsid w:val="007774EE"/>
    <w:rsid w:val="00787A47"/>
    <w:rsid w:val="00797E9A"/>
    <w:rsid w:val="007B574B"/>
    <w:rsid w:val="007D38C1"/>
    <w:rsid w:val="007E7610"/>
    <w:rsid w:val="008034F2"/>
    <w:rsid w:val="00826EDE"/>
    <w:rsid w:val="00831869"/>
    <w:rsid w:val="00844276"/>
    <w:rsid w:val="0085093A"/>
    <w:rsid w:val="008A6773"/>
    <w:rsid w:val="008B0917"/>
    <w:rsid w:val="008C3F95"/>
    <w:rsid w:val="008C6700"/>
    <w:rsid w:val="008D4D84"/>
    <w:rsid w:val="008D64A1"/>
    <w:rsid w:val="008D73B9"/>
    <w:rsid w:val="008E1DA0"/>
    <w:rsid w:val="008E44E2"/>
    <w:rsid w:val="009406BF"/>
    <w:rsid w:val="00956F62"/>
    <w:rsid w:val="00962A3C"/>
    <w:rsid w:val="0097186F"/>
    <w:rsid w:val="0097727D"/>
    <w:rsid w:val="009807E6"/>
    <w:rsid w:val="00980B4F"/>
    <w:rsid w:val="009859F6"/>
    <w:rsid w:val="0098622A"/>
    <w:rsid w:val="00996E62"/>
    <w:rsid w:val="009A1878"/>
    <w:rsid w:val="009C278D"/>
    <w:rsid w:val="009C61EB"/>
    <w:rsid w:val="009D27D8"/>
    <w:rsid w:val="009D40B2"/>
    <w:rsid w:val="009D6DA3"/>
    <w:rsid w:val="009E6407"/>
    <w:rsid w:val="009F48CF"/>
    <w:rsid w:val="00A0302F"/>
    <w:rsid w:val="00A063A8"/>
    <w:rsid w:val="00A22B90"/>
    <w:rsid w:val="00A30466"/>
    <w:rsid w:val="00A34065"/>
    <w:rsid w:val="00A506CD"/>
    <w:rsid w:val="00A51D70"/>
    <w:rsid w:val="00A57A13"/>
    <w:rsid w:val="00A83D0B"/>
    <w:rsid w:val="00A8603A"/>
    <w:rsid w:val="00A87070"/>
    <w:rsid w:val="00A97B78"/>
    <w:rsid w:val="00AC1C5D"/>
    <w:rsid w:val="00AD2C1F"/>
    <w:rsid w:val="00AE36C0"/>
    <w:rsid w:val="00AE3E56"/>
    <w:rsid w:val="00AE5063"/>
    <w:rsid w:val="00AE6094"/>
    <w:rsid w:val="00AF4D3D"/>
    <w:rsid w:val="00B20120"/>
    <w:rsid w:val="00B22A10"/>
    <w:rsid w:val="00B2317C"/>
    <w:rsid w:val="00B3514D"/>
    <w:rsid w:val="00B46C0E"/>
    <w:rsid w:val="00B5692D"/>
    <w:rsid w:val="00B64EDC"/>
    <w:rsid w:val="00B65754"/>
    <w:rsid w:val="00B72834"/>
    <w:rsid w:val="00B803B3"/>
    <w:rsid w:val="00B845E4"/>
    <w:rsid w:val="00BA0AF7"/>
    <w:rsid w:val="00BA4700"/>
    <w:rsid w:val="00BD4803"/>
    <w:rsid w:val="00BE42B5"/>
    <w:rsid w:val="00C336E0"/>
    <w:rsid w:val="00C3523A"/>
    <w:rsid w:val="00C46170"/>
    <w:rsid w:val="00C533C2"/>
    <w:rsid w:val="00C606B0"/>
    <w:rsid w:val="00C77EA3"/>
    <w:rsid w:val="00CC4F03"/>
    <w:rsid w:val="00CE71E4"/>
    <w:rsid w:val="00CF3A0B"/>
    <w:rsid w:val="00D26974"/>
    <w:rsid w:val="00D43A67"/>
    <w:rsid w:val="00D44C2C"/>
    <w:rsid w:val="00D47076"/>
    <w:rsid w:val="00D72674"/>
    <w:rsid w:val="00D82532"/>
    <w:rsid w:val="00D9110B"/>
    <w:rsid w:val="00DA07B1"/>
    <w:rsid w:val="00DA2685"/>
    <w:rsid w:val="00DC2B8B"/>
    <w:rsid w:val="00DC4022"/>
    <w:rsid w:val="00DC5C69"/>
    <w:rsid w:val="00DD2918"/>
    <w:rsid w:val="00DE141F"/>
    <w:rsid w:val="00E20A31"/>
    <w:rsid w:val="00E30E47"/>
    <w:rsid w:val="00E32C82"/>
    <w:rsid w:val="00E631DE"/>
    <w:rsid w:val="00E83AAD"/>
    <w:rsid w:val="00EB0841"/>
    <w:rsid w:val="00EB17E2"/>
    <w:rsid w:val="00EB6F5E"/>
    <w:rsid w:val="00ED72B1"/>
    <w:rsid w:val="00EE3BE6"/>
    <w:rsid w:val="00F00EEB"/>
    <w:rsid w:val="00F043CC"/>
    <w:rsid w:val="00F12EB6"/>
    <w:rsid w:val="00F22083"/>
    <w:rsid w:val="00F31500"/>
    <w:rsid w:val="00F34EB7"/>
    <w:rsid w:val="00F4092B"/>
    <w:rsid w:val="00F5011F"/>
    <w:rsid w:val="00F61DE3"/>
    <w:rsid w:val="00F6322F"/>
    <w:rsid w:val="00F654BA"/>
    <w:rsid w:val="00F66AC3"/>
    <w:rsid w:val="00F84B0C"/>
    <w:rsid w:val="00F936A6"/>
    <w:rsid w:val="00FA49A9"/>
    <w:rsid w:val="00FA7FA8"/>
    <w:rsid w:val="00FB0D1C"/>
    <w:rsid w:val="00FC75A0"/>
    <w:rsid w:val="00FD2303"/>
    <w:rsid w:val="00FD3EB5"/>
    <w:rsid w:val="00FD6DE7"/>
    <w:rsid w:val="00FE172D"/>
    <w:rsid w:val="40A2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kern w:val="0"/>
      <w:sz w:val="24"/>
      <w:lang w:eastAsia="en-US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10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3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EndNoteBibliographyChar">
    <w:name w:val="EndNote Bibliography Char"/>
    <w:link w:val="EndNoteBibliography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pPr>
      <w:widowControl w:val="0"/>
      <w:spacing w:before="0" w:after="0"/>
      <w:jc w:val="both"/>
    </w:pPr>
    <w:rPr>
      <w:rFonts w:ascii="Calibri" w:hAnsi="Calibri" w:cs="Calibri"/>
      <w:kern w:val="2"/>
      <w:sz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hAnsi="Calibri" w:cs="Calibri"/>
      <w:szCs w:val="22"/>
      <w:lang w:eastAsia="en-US"/>
    </w:rPr>
  </w:style>
  <w:style w:type="table" w:customStyle="1" w:styleId="15">
    <w:name w:val="网格型1"/>
    <w:basedOn w:val="a2"/>
    <w:uiPriority w:val="59"/>
    <w:qFormat/>
    <w:rPr>
      <w:rFonts w:asciiTheme="majorHAnsi" w:hAnsiTheme="majorHAnsi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kern w:val="0"/>
      <w:sz w:val="24"/>
      <w:lang w:eastAsia="en-US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10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3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EndNoteBibliographyChar">
    <w:name w:val="EndNote Bibliography Char"/>
    <w:link w:val="EndNoteBibliography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pPr>
      <w:widowControl w:val="0"/>
      <w:spacing w:before="0" w:after="0"/>
      <w:jc w:val="both"/>
    </w:pPr>
    <w:rPr>
      <w:rFonts w:ascii="Calibri" w:hAnsi="Calibri" w:cs="Calibri"/>
      <w:kern w:val="2"/>
      <w:sz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hAnsi="Calibri" w:cs="Calibri"/>
      <w:szCs w:val="22"/>
      <w:lang w:eastAsia="en-US"/>
    </w:rPr>
  </w:style>
  <w:style w:type="table" w:customStyle="1" w:styleId="15">
    <w:name w:val="网格型1"/>
    <w:basedOn w:val="a2"/>
    <w:uiPriority w:val="59"/>
    <w:qFormat/>
    <w:rPr>
      <w:rFonts w:asciiTheme="majorHAnsi" w:hAnsiTheme="majorHAnsi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customStyle="1" w:styleId="UnresolvedMention">
    <w:name w:val="Unresolved Mention"/>
    <w:basedOn w:val="a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6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2E0F583-60BB-4256-AE2F-3953F8118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9</TotalTime>
  <Pages>4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79</cp:revision>
  <dcterms:created xsi:type="dcterms:W3CDTF">2022-07-14T12:14:00Z</dcterms:created>
  <dcterms:modified xsi:type="dcterms:W3CDTF">2022-10-0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F5BBF4688B54CAFACD206ECDC30BD5D</vt:lpwstr>
  </property>
</Properties>
</file>